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310" w:type="dxa"/>
        <w:tblInd w:w="-5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7"/>
        <w:gridCol w:w="1083"/>
        <w:gridCol w:w="540"/>
        <w:gridCol w:w="900"/>
        <w:gridCol w:w="55"/>
        <w:gridCol w:w="575"/>
        <w:gridCol w:w="900"/>
        <w:gridCol w:w="55"/>
        <w:gridCol w:w="575"/>
        <w:gridCol w:w="900"/>
        <w:gridCol w:w="55"/>
        <w:gridCol w:w="575"/>
        <w:gridCol w:w="900"/>
        <w:gridCol w:w="55"/>
        <w:gridCol w:w="575"/>
        <w:gridCol w:w="900"/>
        <w:gridCol w:w="55"/>
        <w:gridCol w:w="575"/>
        <w:gridCol w:w="900"/>
        <w:gridCol w:w="55"/>
        <w:gridCol w:w="575"/>
        <w:gridCol w:w="900"/>
        <w:gridCol w:w="55"/>
        <w:gridCol w:w="575"/>
        <w:gridCol w:w="990"/>
      </w:tblGrid>
      <w:tr w:rsidR="00CC3E7A" w:rsidRPr="00CC3E7A" w:rsidTr="00CC3E7A">
        <w:trPr>
          <w:trHeight w:val="1314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osquitos transmit malaria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4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Fever is a primary symptom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4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hildren are vulnerable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4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Be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r w:rsidRPr="00CC3E7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ets prevent malaria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4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CC3E7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IPTp</w:t>
            </w:r>
            <w:proofErr w:type="spellEnd"/>
            <w:r w:rsidRPr="00CC3E7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used during pregnancy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4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hild slept under a be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r w:rsidRPr="00CC3E7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et prior night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4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hild taken for treatment for last fever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revalence of malaria</w:t>
            </w:r>
          </w:p>
        </w:tc>
      </w:tr>
      <w:tr w:rsidR="00CC3E7A" w:rsidRPr="00CC3E7A" w:rsidTr="00CC3E7A">
        <w:trPr>
          <w:trHeight w:val="233"/>
        </w:trPr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95% C.I.</w:t>
            </w:r>
          </w:p>
        </w:tc>
        <w:tc>
          <w:tcPr>
            <w:tcW w:w="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95% C.I.</w:t>
            </w:r>
          </w:p>
        </w:tc>
        <w:tc>
          <w:tcPr>
            <w:tcW w:w="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95% C.I.</w:t>
            </w:r>
          </w:p>
        </w:tc>
        <w:tc>
          <w:tcPr>
            <w:tcW w:w="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95% C.I.</w:t>
            </w:r>
          </w:p>
        </w:tc>
        <w:tc>
          <w:tcPr>
            <w:tcW w:w="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95% C.I.</w:t>
            </w:r>
          </w:p>
        </w:tc>
        <w:tc>
          <w:tcPr>
            <w:tcW w:w="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95% C.I.</w:t>
            </w:r>
          </w:p>
        </w:tc>
        <w:tc>
          <w:tcPr>
            <w:tcW w:w="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95% C.I.</w:t>
            </w:r>
          </w:p>
        </w:tc>
        <w:tc>
          <w:tcPr>
            <w:tcW w:w="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95% C.I.</w:t>
            </w:r>
          </w:p>
        </w:tc>
      </w:tr>
      <w:tr w:rsidR="00CC3E7A" w:rsidRPr="00CC3E7A" w:rsidTr="00CC3E7A">
        <w:trPr>
          <w:trHeight w:val="30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C3E7A" w:rsidRPr="00CC3E7A" w:rsidTr="00CC3E7A">
        <w:trPr>
          <w:trHeight w:val="30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, 1.34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8, 1.54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4, 1.64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, 1.39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, 1.50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, 0.53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, 1.93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, 1.46</w:t>
            </w:r>
          </w:p>
        </w:tc>
      </w:tr>
      <w:tr w:rsidR="00CC3E7A" w:rsidRPr="00CC3E7A" w:rsidTr="00CC3E7A">
        <w:trPr>
          <w:trHeight w:val="30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1, 2.37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7, 2.01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9, 2.15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5, 2.10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4, 2.25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, 0.53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, 3.20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2, 3.95</w:t>
            </w:r>
          </w:p>
        </w:tc>
      </w:tr>
      <w:tr w:rsidR="00CC3E7A" w:rsidRPr="00CC3E7A" w:rsidTr="00CC3E7A">
        <w:trPr>
          <w:trHeight w:val="30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Wealth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ores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C3E7A" w:rsidRPr="00CC3E7A" w:rsidTr="00CC3E7A">
        <w:trPr>
          <w:trHeight w:val="30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or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, 1.36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, 1.24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, 1.12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, 1.44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, 1.63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1, 0.77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, 2.31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, 1.63</w:t>
            </w:r>
          </w:p>
        </w:tc>
      </w:tr>
      <w:tr w:rsidR="00CC3E7A" w:rsidRPr="00CC3E7A" w:rsidTr="00CC3E7A">
        <w:trPr>
          <w:trHeight w:val="30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0, 1.68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, 1.34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, 1.61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, 1.42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4, 1.99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, 0.62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, 1.94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, 2.06</w:t>
            </w:r>
          </w:p>
        </w:tc>
      </w:tr>
      <w:tr w:rsidR="00CC3E7A" w:rsidRPr="00CC3E7A" w:rsidTr="00CC3E7A">
        <w:trPr>
          <w:trHeight w:val="30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ch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6, 1.99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, 1.55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1, 1.72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, 1.50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7, 1.94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, 0.55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, 2.08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1, 7.19</w:t>
            </w:r>
          </w:p>
        </w:tc>
      </w:tr>
      <w:tr w:rsidR="00CC3E7A" w:rsidRPr="00CC3E7A" w:rsidTr="00CC3E7A">
        <w:trPr>
          <w:trHeight w:val="297"/>
        </w:trPr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ches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7, 2.31</w:t>
            </w:r>
          </w:p>
        </w:tc>
        <w:tc>
          <w:tcPr>
            <w:tcW w:w="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, 1.90</w:t>
            </w:r>
          </w:p>
        </w:tc>
        <w:tc>
          <w:tcPr>
            <w:tcW w:w="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3, 2.08</w:t>
            </w:r>
          </w:p>
        </w:tc>
        <w:tc>
          <w:tcPr>
            <w:tcW w:w="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, 1.53</w:t>
            </w:r>
          </w:p>
        </w:tc>
        <w:tc>
          <w:tcPr>
            <w:tcW w:w="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, 1.66</w:t>
            </w:r>
          </w:p>
        </w:tc>
        <w:tc>
          <w:tcPr>
            <w:tcW w:w="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, 0.44</w:t>
            </w:r>
          </w:p>
        </w:tc>
        <w:tc>
          <w:tcPr>
            <w:tcW w:w="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, 2.90</w:t>
            </w:r>
          </w:p>
        </w:tc>
        <w:tc>
          <w:tcPr>
            <w:tcW w:w="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3, 12.42</w:t>
            </w:r>
          </w:p>
        </w:tc>
      </w:tr>
      <w:tr w:rsidR="00CC3E7A" w:rsidRPr="00CC3E7A" w:rsidTr="00CC3E7A">
        <w:trPr>
          <w:trHeight w:val="30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C3E7A" w:rsidRPr="00CC3E7A" w:rsidTr="00CC3E7A">
        <w:trPr>
          <w:trHeight w:val="30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-R</w:t>
            </w: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C3E7A" w:rsidRPr="00CC3E7A" w:rsidTr="00CC3E7A">
        <w:trPr>
          <w:trHeight w:val="300"/>
        </w:trPr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E7A" w:rsidRPr="00CC3E7A" w:rsidRDefault="00CC3E7A" w:rsidP="00CC3E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E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:rsidR="00736971" w:rsidRDefault="00736971" w:rsidP="00CC3E7A">
      <w:bookmarkStart w:id="0" w:name="_GoBack"/>
      <w:bookmarkEnd w:id="0"/>
    </w:p>
    <w:sectPr w:rsidR="00736971" w:rsidSect="00CC3E7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E7A"/>
    <w:rsid w:val="00736971"/>
    <w:rsid w:val="00CC3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5482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E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E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4</Characters>
  <Application>Microsoft Macintosh Word</Application>
  <DocSecurity>0</DocSecurity>
  <Lines>11</Lines>
  <Paragraphs>3</Paragraphs>
  <ScaleCrop>false</ScaleCrop>
  <Company>Stony Brook University</Company>
  <LinksUpToDate>false</LinksUpToDate>
  <CharactersWithSpaces>1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Clouston</dc:creator>
  <cp:keywords/>
  <dc:description/>
  <cp:lastModifiedBy>Sean Clouston</cp:lastModifiedBy>
  <cp:revision>1</cp:revision>
  <dcterms:created xsi:type="dcterms:W3CDTF">2015-11-18T15:17:00Z</dcterms:created>
  <dcterms:modified xsi:type="dcterms:W3CDTF">2015-11-18T15:18:00Z</dcterms:modified>
</cp:coreProperties>
</file>